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DC3C6" w14:textId="47208B90" w:rsidR="00F04F45" w:rsidRDefault="00773AC7">
      <w:pPr>
        <w:pStyle w:val="Heading3"/>
      </w:pPr>
      <w:proofErr w:type="gramStart"/>
      <w:r>
        <w:t>S6</w:t>
      </w:r>
      <w:r w:rsidR="000E0172">
        <w:t xml:space="preserve"> </w:t>
      </w:r>
      <w:r w:rsidR="000E0172">
        <w:t>Table</w:t>
      </w:r>
      <w:r w:rsidR="00C91799">
        <w:t>.</w:t>
      </w:r>
      <w:proofErr w:type="gramEnd"/>
      <w:r w:rsidR="00C91799">
        <w:t xml:space="preserve"> </w:t>
      </w:r>
      <w:bookmarkStart w:id="0" w:name="_GoBack"/>
      <w:r w:rsidR="00C91799">
        <w:t>Descriptive Statistics for PT (seconds) over Time, Overall</w:t>
      </w:r>
    </w:p>
    <w:tbl>
      <w:tblPr>
        <w:tblW w:w="4305" w:type="pct"/>
        <w:tblLook w:val="07E0" w:firstRow="1" w:lastRow="1" w:firstColumn="1" w:lastColumn="1" w:noHBand="1" w:noVBand="1"/>
      </w:tblPr>
      <w:tblGrid>
        <w:gridCol w:w="4118"/>
        <w:gridCol w:w="876"/>
        <w:gridCol w:w="1418"/>
        <w:gridCol w:w="898"/>
        <w:gridCol w:w="1115"/>
        <w:gridCol w:w="1173"/>
        <w:gridCol w:w="1747"/>
      </w:tblGrid>
      <w:tr w:rsidR="00F04F45" w14:paraId="71CC142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08EC6E88" w14:textId="65F22DAE" w:rsidR="00F04F45" w:rsidRDefault="00C91799">
            <w:pPr>
              <w:pStyle w:val="Compact"/>
              <w:jc w:val="center"/>
            </w:pPr>
            <w:r>
              <w:t xml:space="preserve">Days </w:t>
            </w:r>
            <w:r w:rsidR="005D422C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590496" w14:textId="77777777" w:rsidR="00F04F45" w:rsidRDefault="00C9179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11DCA2" w14:textId="77777777" w:rsidR="00F04F45" w:rsidRDefault="00C91799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4A33A7" w14:textId="77777777" w:rsidR="00F04F45" w:rsidRDefault="00C91799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AC70CD" w14:textId="77777777" w:rsidR="00F04F45" w:rsidRDefault="00C9179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7027F0" w14:textId="77777777" w:rsidR="00F04F45" w:rsidRDefault="00C9179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B8F642" w14:textId="77777777" w:rsidR="00F04F45" w:rsidRDefault="00C91799">
            <w:pPr>
              <w:pStyle w:val="Compact"/>
              <w:jc w:val="center"/>
            </w:pPr>
            <w:r>
              <w:t>95% CI</w:t>
            </w:r>
          </w:p>
        </w:tc>
      </w:tr>
      <w:tr w:rsidR="00F04F45" w14:paraId="6E18C594" w14:textId="77777777">
        <w:tc>
          <w:tcPr>
            <w:tcW w:w="0" w:type="auto"/>
          </w:tcPr>
          <w:p w14:paraId="3D2EBFCA" w14:textId="77777777" w:rsidR="00F04F45" w:rsidRDefault="00C9179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5808020" w14:textId="77777777" w:rsidR="00F04F45" w:rsidRDefault="00C91799">
            <w:pPr>
              <w:pStyle w:val="Compact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6DC019FF" w14:textId="77777777" w:rsidR="00F04F45" w:rsidRDefault="00C91799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7DB24BB0" w14:textId="77777777" w:rsidR="00F04F45" w:rsidRDefault="00C9179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C0E891D" w14:textId="77777777" w:rsidR="00F04F45" w:rsidRDefault="00C9179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14AEDFDA" w14:textId="77777777" w:rsidR="00F04F45" w:rsidRDefault="00C91799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13CE5828" w14:textId="77777777" w:rsidR="00F04F45" w:rsidRDefault="00C91799">
            <w:pPr>
              <w:pStyle w:val="Compact"/>
              <w:jc w:val="center"/>
            </w:pPr>
            <w:r>
              <w:t>17, 19</w:t>
            </w:r>
          </w:p>
        </w:tc>
      </w:tr>
      <w:tr w:rsidR="00F04F45" w14:paraId="4F653597" w14:textId="77777777">
        <w:tc>
          <w:tcPr>
            <w:tcW w:w="0" w:type="auto"/>
          </w:tcPr>
          <w:p w14:paraId="4760B0CE" w14:textId="77777777" w:rsidR="00F04F45" w:rsidRDefault="00C9179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36BBA5B" w14:textId="77777777" w:rsidR="00F04F45" w:rsidRDefault="00C91799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36D92800" w14:textId="77777777" w:rsidR="00F04F45" w:rsidRDefault="00C91799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43E053E7" w14:textId="77777777" w:rsidR="00F04F45" w:rsidRDefault="00C9179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FFF9ED6" w14:textId="77777777" w:rsidR="00F04F45" w:rsidRDefault="00C9179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C7D2A05" w14:textId="77777777" w:rsidR="00F04F45" w:rsidRDefault="00C91799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48C1D716" w14:textId="77777777" w:rsidR="00F04F45" w:rsidRDefault="00C91799">
            <w:pPr>
              <w:pStyle w:val="Compact"/>
              <w:jc w:val="center"/>
            </w:pPr>
            <w:r>
              <w:t>18, 19</w:t>
            </w:r>
          </w:p>
        </w:tc>
      </w:tr>
      <w:tr w:rsidR="00F04F45" w14:paraId="29098006" w14:textId="77777777">
        <w:tc>
          <w:tcPr>
            <w:tcW w:w="0" w:type="auto"/>
          </w:tcPr>
          <w:p w14:paraId="78C5D072" w14:textId="77777777" w:rsidR="00F04F45" w:rsidRDefault="00C9179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7DAA983" w14:textId="77777777" w:rsidR="00F04F45" w:rsidRDefault="00C91799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7AA5E96B" w14:textId="77777777" w:rsidR="00F04F45" w:rsidRDefault="00C9179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49F89E1D" w14:textId="77777777" w:rsidR="00F04F45" w:rsidRDefault="00C9179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1D69C45" w14:textId="77777777" w:rsidR="00F04F45" w:rsidRDefault="00C9179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135E5D3" w14:textId="77777777" w:rsidR="00F04F45" w:rsidRDefault="00C91799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0BBE9291" w14:textId="77777777" w:rsidR="00F04F45" w:rsidRDefault="00C91799">
            <w:pPr>
              <w:pStyle w:val="Compact"/>
              <w:jc w:val="center"/>
            </w:pPr>
            <w:r>
              <w:t>17, 21</w:t>
            </w:r>
          </w:p>
        </w:tc>
      </w:tr>
      <w:tr w:rsidR="00F04F45" w14:paraId="1D22CEE0" w14:textId="77777777">
        <w:tc>
          <w:tcPr>
            <w:tcW w:w="0" w:type="auto"/>
          </w:tcPr>
          <w:p w14:paraId="6C811FC2" w14:textId="77777777" w:rsidR="00F04F45" w:rsidRDefault="00C9179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0AC592A" w14:textId="77777777" w:rsidR="00F04F45" w:rsidRDefault="00C91799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5EE56FE8" w14:textId="77777777" w:rsidR="00F04F45" w:rsidRDefault="00C91799">
            <w:pPr>
              <w:pStyle w:val="Compact"/>
              <w:jc w:val="center"/>
            </w:pPr>
            <w:r>
              <w:t>26</w:t>
            </w:r>
          </w:p>
        </w:tc>
        <w:tc>
          <w:tcPr>
            <w:tcW w:w="0" w:type="auto"/>
          </w:tcPr>
          <w:p w14:paraId="2302F458" w14:textId="77777777" w:rsidR="00F04F45" w:rsidRDefault="00C9179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3649E5F" w14:textId="77777777" w:rsidR="00F04F45" w:rsidRDefault="00C9179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61C8A84" w14:textId="77777777" w:rsidR="00F04F45" w:rsidRDefault="00C91799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0FFAA1EE" w14:textId="77777777" w:rsidR="00F04F45" w:rsidRDefault="00C91799">
            <w:pPr>
              <w:pStyle w:val="Compact"/>
              <w:jc w:val="center"/>
            </w:pPr>
            <w:r>
              <w:t>24, 28</w:t>
            </w:r>
          </w:p>
        </w:tc>
      </w:tr>
      <w:tr w:rsidR="00F04F45" w14:paraId="04B46FFE" w14:textId="77777777">
        <w:tc>
          <w:tcPr>
            <w:tcW w:w="0" w:type="auto"/>
          </w:tcPr>
          <w:p w14:paraId="5B672FAE" w14:textId="77777777" w:rsidR="00F04F45" w:rsidRDefault="00C9179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09D0AEB" w14:textId="77777777" w:rsidR="00F04F45" w:rsidRDefault="00C91799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43B891A4" w14:textId="77777777" w:rsidR="00F04F45" w:rsidRDefault="00C91799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1AB82A3B" w14:textId="77777777" w:rsidR="00F04F45" w:rsidRDefault="00C9179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638D142" w14:textId="77777777" w:rsidR="00F04F45" w:rsidRDefault="00C9179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6CC090D0" w14:textId="77777777" w:rsidR="00F04F45" w:rsidRDefault="00C91799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3280727A" w14:textId="77777777" w:rsidR="00F04F45" w:rsidRDefault="00C91799">
            <w:pPr>
              <w:pStyle w:val="Compact"/>
              <w:jc w:val="center"/>
            </w:pPr>
            <w:r>
              <w:t>23, 32</w:t>
            </w:r>
          </w:p>
        </w:tc>
      </w:tr>
      <w:tr w:rsidR="00F04F45" w14:paraId="22A8FE3A" w14:textId="77777777">
        <w:tc>
          <w:tcPr>
            <w:tcW w:w="0" w:type="auto"/>
          </w:tcPr>
          <w:p w14:paraId="19390332" w14:textId="77777777" w:rsidR="00F04F45" w:rsidRDefault="00C9179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B3C572D" w14:textId="77777777" w:rsidR="00F04F45" w:rsidRDefault="00C9179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4E9342A" w14:textId="77777777" w:rsidR="00F04F45" w:rsidRDefault="00C91799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5182E86D" w14:textId="77777777" w:rsidR="00F04F45" w:rsidRDefault="00C9179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261B8E24" w14:textId="77777777" w:rsidR="00F04F45" w:rsidRDefault="00C9179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0A28CE2D" w14:textId="77777777" w:rsidR="00F04F45" w:rsidRDefault="00C91799">
            <w:pPr>
              <w:pStyle w:val="Compact"/>
              <w:jc w:val="center"/>
            </w:pPr>
            <w:r>
              <w:t>42</w:t>
            </w:r>
          </w:p>
        </w:tc>
        <w:tc>
          <w:tcPr>
            <w:tcW w:w="0" w:type="auto"/>
          </w:tcPr>
          <w:p w14:paraId="5A7A58AE" w14:textId="77777777" w:rsidR="00F04F45" w:rsidRDefault="00C91799">
            <w:pPr>
              <w:pStyle w:val="Compact"/>
              <w:jc w:val="center"/>
            </w:pPr>
            <w:r>
              <w:t>18, 38</w:t>
            </w:r>
          </w:p>
        </w:tc>
      </w:tr>
      <w:tr w:rsidR="00F04F45" w14:paraId="46881953" w14:textId="77777777">
        <w:tc>
          <w:tcPr>
            <w:tcW w:w="0" w:type="auto"/>
          </w:tcPr>
          <w:p w14:paraId="482DC9F1" w14:textId="77777777" w:rsidR="00F04F45" w:rsidRDefault="00C9179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FA8F859" w14:textId="77777777" w:rsidR="00F04F45" w:rsidRDefault="00C9179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04C20FC" w14:textId="77777777" w:rsidR="00F04F45" w:rsidRDefault="00C91799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739A354A" w14:textId="77777777" w:rsidR="00F04F45" w:rsidRDefault="00C91799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7DFB5E9A" w14:textId="77777777" w:rsidR="00F04F45" w:rsidRDefault="00C91799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2F692A90" w14:textId="77777777" w:rsidR="00F04F45" w:rsidRDefault="00C91799">
            <w:pPr>
              <w:pStyle w:val="Compact"/>
              <w:jc w:val="center"/>
            </w:pPr>
            <w:r>
              <w:t>57</w:t>
            </w:r>
          </w:p>
        </w:tc>
        <w:tc>
          <w:tcPr>
            <w:tcW w:w="0" w:type="auto"/>
          </w:tcPr>
          <w:p w14:paraId="7092B073" w14:textId="77777777" w:rsidR="00F04F45" w:rsidRDefault="00C91799">
            <w:pPr>
              <w:pStyle w:val="Compact"/>
              <w:jc w:val="center"/>
            </w:pPr>
            <w:r>
              <w:t>19, 47</w:t>
            </w:r>
          </w:p>
        </w:tc>
      </w:tr>
      <w:tr w:rsidR="00F04F45" w14:paraId="529D915B" w14:textId="77777777">
        <w:tc>
          <w:tcPr>
            <w:tcW w:w="0" w:type="auto"/>
          </w:tcPr>
          <w:p w14:paraId="6E404E34" w14:textId="77777777" w:rsidR="00F04F45" w:rsidRDefault="00C9179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40524EA" w14:textId="77777777" w:rsidR="00F04F45" w:rsidRDefault="00C9179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46600F2" w14:textId="77777777" w:rsidR="00F04F45" w:rsidRDefault="00C91799">
            <w:pPr>
              <w:pStyle w:val="Compact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183F18E3" w14:textId="77777777" w:rsidR="00F04F45" w:rsidRDefault="00C9179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7AA6F31" w14:textId="77777777" w:rsidR="00F04F45" w:rsidRDefault="00C91799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70788383" w14:textId="77777777" w:rsidR="00F04F45" w:rsidRDefault="00C91799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5A5A3B30" w14:textId="77777777" w:rsidR="00F04F45" w:rsidRDefault="00C91799">
            <w:pPr>
              <w:pStyle w:val="Compact"/>
              <w:jc w:val="center"/>
            </w:pPr>
            <w:r>
              <w:t>18, 31</w:t>
            </w:r>
          </w:p>
        </w:tc>
      </w:tr>
      <w:tr w:rsidR="00F04F45" w14:paraId="0EDCBCFC" w14:textId="77777777">
        <w:tc>
          <w:tcPr>
            <w:tcW w:w="0" w:type="auto"/>
          </w:tcPr>
          <w:p w14:paraId="01DE1FA3" w14:textId="77777777" w:rsidR="00F04F45" w:rsidRDefault="00C9179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1705FF2" w14:textId="77777777" w:rsidR="00F04F45" w:rsidRDefault="00C9179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F1D9572" w14:textId="77777777" w:rsidR="00F04F45" w:rsidRDefault="00C9179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CFAE850" w14:textId="77777777" w:rsidR="00F04F45" w:rsidRDefault="00C9179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0AF4437" w14:textId="77777777" w:rsidR="00F04F45" w:rsidRDefault="00C9179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ED8D543" w14:textId="77777777" w:rsidR="00F04F45" w:rsidRDefault="00C9179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F7A38AA" w14:textId="77777777" w:rsidR="00F04F45" w:rsidRDefault="00C91799">
            <w:pPr>
              <w:pStyle w:val="Compact"/>
              <w:jc w:val="center"/>
            </w:pPr>
            <w:r>
              <w:t>- -, - -</w:t>
            </w:r>
          </w:p>
        </w:tc>
      </w:tr>
      <w:tr w:rsidR="00F04F45" w14:paraId="060CB5AC" w14:textId="77777777">
        <w:tc>
          <w:tcPr>
            <w:tcW w:w="0" w:type="auto"/>
          </w:tcPr>
          <w:p w14:paraId="454AC053" w14:textId="77777777" w:rsidR="00F04F45" w:rsidRDefault="00C9179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FC11381" w14:textId="77777777" w:rsidR="00F04F45" w:rsidRDefault="00C9179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D163686" w14:textId="77777777" w:rsidR="00F04F45" w:rsidRDefault="00C91799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2836736B" w14:textId="77777777" w:rsidR="00F04F45" w:rsidRDefault="00C9179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BF6A750" w14:textId="77777777" w:rsidR="00F04F45" w:rsidRDefault="00C91799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507D80ED" w14:textId="77777777" w:rsidR="00F04F45" w:rsidRDefault="00C9179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79C7EE45" w14:textId="77777777" w:rsidR="00F04F45" w:rsidRDefault="00C91799">
            <w:pPr>
              <w:pStyle w:val="Compact"/>
              <w:jc w:val="center"/>
            </w:pPr>
            <w:r>
              <w:t>12, 25</w:t>
            </w:r>
          </w:p>
        </w:tc>
      </w:tr>
      <w:tr w:rsidR="00F04F45" w14:paraId="46F85281" w14:textId="77777777">
        <w:tc>
          <w:tcPr>
            <w:tcW w:w="0" w:type="auto"/>
          </w:tcPr>
          <w:p w14:paraId="30A22A7A" w14:textId="77777777" w:rsidR="00F04F45" w:rsidRDefault="00C9179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8445D7D" w14:textId="77777777" w:rsidR="00F04F45" w:rsidRDefault="00C9179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1C37613" w14:textId="77777777" w:rsidR="00F04F45" w:rsidRDefault="00C9179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5295A5CC" w14:textId="77777777" w:rsidR="00F04F45" w:rsidRDefault="00C9179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206565B" w14:textId="77777777" w:rsidR="00F04F45" w:rsidRDefault="00C9179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582BB354" w14:textId="77777777" w:rsidR="00F04F45" w:rsidRDefault="00C91799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1F8B884A" w14:textId="77777777" w:rsidR="00F04F45" w:rsidRDefault="00C91799">
            <w:pPr>
              <w:pStyle w:val="Compact"/>
              <w:jc w:val="center"/>
            </w:pPr>
            <w:r>
              <w:t>- -, - -</w:t>
            </w:r>
          </w:p>
        </w:tc>
      </w:tr>
      <w:tr w:rsidR="00F04F45" w14:paraId="7E364F32" w14:textId="77777777">
        <w:tc>
          <w:tcPr>
            <w:tcW w:w="0" w:type="auto"/>
          </w:tcPr>
          <w:p w14:paraId="3F81ED9D" w14:textId="77777777" w:rsidR="00F04F45" w:rsidRDefault="00C9179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6857633" w14:textId="77777777" w:rsidR="00F04F45" w:rsidRDefault="00C91799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79147E61" w14:textId="77777777" w:rsidR="00F04F45" w:rsidRDefault="00C91799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2241592F" w14:textId="77777777" w:rsidR="00F04F45" w:rsidRDefault="00C91799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400722FC" w14:textId="77777777" w:rsidR="00F04F45" w:rsidRDefault="00C9179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CD5FF40" w14:textId="77777777" w:rsidR="00F04F45" w:rsidRDefault="00C91799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68AE350E" w14:textId="77777777" w:rsidR="00F04F45" w:rsidRDefault="00C91799">
            <w:pPr>
              <w:pStyle w:val="Compact"/>
              <w:jc w:val="center"/>
            </w:pPr>
            <w:r>
              <w:t>29, 39</w:t>
            </w:r>
          </w:p>
        </w:tc>
      </w:tr>
    </w:tbl>
    <w:p w14:paraId="11B258D3" w14:textId="77777777" w:rsidR="00C91799" w:rsidRDefault="00C91799" w:rsidP="00773AC7">
      <w:pPr>
        <w:pStyle w:val="Heading3"/>
      </w:pPr>
    </w:p>
    <w:sectPr w:rsidR="00C9179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58305" w14:textId="77777777" w:rsidR="00D71BD7" w:rsidRDefault="00D71BD7">
      <w:pPr>
        <w:spacing w:after="0"/>
      </w:pPr>
      <w:r>
        <w:separator/>
      </w:r>
    </w:p>
  </w:endnote>
  <w:endnote w:type="continuationSeparator" w:id="0">
    <w:p w14:paraId="1B7F6C94" w14:textId="77777777" w:rsidR="00D71BD7" w:rsidRDefault="00D71B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97A966" w14:textId="77777777" w:rsidR="00D71BD7" w:rsidRDefault="00D71BD7">
      <w:r>
        <w:separator/>
      </w:r>
    </w:p>
  </w:footnote>
  <w:footnote w:type="continuationSeparator" w:id="0">
    <w:p w14:paraId="0C827464" w14:textId="77777777" w:rsidR="00D71BD7" w:rsidRDefault="00D71B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9AB4BF3"/>
    <w:multiLevelType w:val="multilevel"/>
    <w:tmpl w:val="669251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E0172"/>
    <w:rsid w:val="004E29B3"/>
    <w:rsid w:val="00590D07"/>
    <w:rsid w:val="005D422C"/>
    <w:rsid w:val="007215BF"/>
    <w:rsid w:val="00773AC7"/>
    <w:rsid w:val="00784D58"/>
    <w:rsid w:val="008D6863"/>
    <w:rsid w:val="00B86B75"/>
    <w:rsid w:val="00BC48D5"/>
    <w:rsid w:val="00C36279"/>
    <w:rsid w:val="00C91799"/>
    <w:rsid w:val="00D71BD7"/>
    <w:rsid w:val="00E315A3"/>
    <w:rsid w:val="00F04F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B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7:00Z</dcterms:created>
  <dcterms:modified xsi:type="dcterms:W3CDTF">2021-06-25T01:56:00Z</dcterms:modified>
</cp:coreProperties>
</file>